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9C83" w14:textId="18F93D2C" w:rsidR="005F1D0A" w:rsidRPr="00393B38" w:rsidRDefault="00A016C6" w:rsidP="00F72FD8">
      <w:r w:rsidRPr="00393B38">
        <w:rPr>
          <w:b/>
          <w:bCs/>
        </w:rPr>
        <w:t>Supplem</w:t>
      </w:r>
      <w:r w:rsidR="00160AA0" w:rsidRPr="00393B38">
        <w:rPr>
          <w:b/>
          <w:bCs/>
        </w:rPr>
        <w:t xml:space="preserve">entary </w:t>
      </w:r>
      <w:r w:rsidR="00346276" w:rsidRPr="00393B38">
        <w:rPr>
          <w:b/>
          <w:bCs/>
        </w:rPr>
        <w:t xml:space="preserve">Table </w:t>
      </w:r>
      <w:r w:rsidR="00F94286">
        <w:rPr>
          <w:b/>
          <w:bCs/>
        </w:rPr>
        <w:t>S</w:t>
      </w:r>
      <w:r w:rsidR="00160AA0" w:rsidRPr="00393B38">
        <w:rPr>
          <w:b/>
          <w:bCs/>
        </w:rPr>
        <w:t>8</w:t>
      </w:r>
      <w:r w:rsidR="00346276" w:rsidRPr="00393B38">
        <w:rPr>
          <w:b/>
          <w:bCs/>
        </w:rPr>
        <w:t>.</w:t>
      </w:r>
      <w:r w:rsidR="008D4D21" w:rsidRPr="00393B38">
        <w:rPr>
          <w:b/>
          <w:bCs/>
        </w:rPr>
        <w:t xml:space="preserve"> </w:t>
      </w:r>
      <w:r w:rsidR="00F72FD8" w:rsidRPr="00393B38">
        <w:t xml:space="preserve">Adverse events among older people aged 65-79 years </w:t>
      </w:r>
      <w:r w:rsidR="00393B38">
        <w:t>and</w:t>
      </w:r>
      <w:r w:rsidR="00F72FD8" w:rsidRPr="00393B38">
        <w:t xml:space="preserve"> ≥ 80 years after the booster (3rd dose) vaccination (post-boost) by type </w:t>
      </w:r>
      <w:r w:rsidR="00393B38">
        <w:t>and</w:t>
      </w:r>
      <w:r w:rsidR="00F72FD8" w:rsidRPr="00393B38">
        <w:t xml:space="preserve"> route of booster vaccine administration</w:t>
      </w:r>
    </w:p>
    <w:p w14:paraId="1C04A7D6" w14:textId="77777777" w:rsidR="00C830AF" w:rsidRPr="00393B38" w:rsidRDefault="00C830AF" w:rsidP="00F72FD8">
      <w:pPr>
        <w:rPr>
          <w:b/>
          <w:bCs/>
        </w:rPr>
      </w:pPr>
    </w:p>
    <w:tbl>
      <w:tblPr>
        <w:tblStyle w:val="TableGrid"/>
        <w:tblW w:w="14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992"/>
        <w:gridCol w:w="1129"/>
        <w:gridCol w:w="1134"/>
        <w:gridCol w:w="1134"/>
        <w:gridCol w:w="1134"/>
        <w:gridCol w:w="1134"/>
        <w:gridCol w:w="851"/>
      </w:tblGrid>
      <w:tr w:rsidR="007F6E3B" w:rsidRPr="00393B38" w14:paraId="4E0D75EF" w14:textId="77777777" w:rsidTr="00C830AF">
        <w:trPr>
          <w:trHeight w:val="335"/>
          <w:tblHeader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3E42C71" w14:textId="77777777" w:rsidR="007F6E3B" w:rsidRPr="00393B38" w:rsidRDefault="007F6E3B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1193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1B033F" w14:textId="19C4D5CB" w:rsidR="007F6E3B" w:rsidRPr="00393B38" w:rsidRDefault="00016FD9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route of booster vaccine administra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7DED82" w14:textId="406A807B" w:rsidR="007F6E3B" w:rsidRPr="00393B38" w:rsidRDefault="00514E75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7F6E3B" w:rsidRPr="00393B38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7F6E3B" w:rsidRPr="00393B38" w14:paraId="3B2B1BC7" w14:textId="77777777" w:rsidTr="00C830AF">
        <w:trPr>
          <w:trHeight w:val="354"/>
          <w:jc w:val="center"/>
        </w:trPr>
        <w:tc>
          <w:tcPr>
            <w:tcW w:w="2552" w:type="dxa"/>
            <w:vMerge/>
            <w:shd w:val="clear" w:color="auto" w:fill="auto"/>
          </w:tcPr>
          <w:p w14:paraId="75722644" w14:textId="77777777" w:rsidR="007F6E3B" w:rsidRPr="00393B38" w:rsidRDefault="007F6E3B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DC2FE71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FD5FD6F" w14:textId="38CBA5A0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2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60CFA6" w14:textId="77777777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mRNA-1273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D)</w:t>
            </w:r>
          </w:p>
          <w:p w14:paraId="2B85A1C9" w14:textId="42D47889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0A62E1F" w14:textId="3E962E08" w:rsidR="00182D22" w:rsidRPr="00393B38" w:rsidRDefault="00182D22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mRNA-1273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M)</w:t>
            </w:r>
          </w:p>
          <w:p w14:paraId="7D00B239" w14:textId="7C2F6BAA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95639D" w14:textId="3C2E323F" w:rsidR="007F6E3B" w:rsidRPr="00393B38" w:rsidRDefault="00182D22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BNT162b2 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D)</w:t>
            </w:r>
          </w:p>
          <w:p w14:paraId="14EE4457" w14:textId="2E648678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C1F2BDE" w14:textId="29CC0F3C" w:rsidR="007F6E3B" w:rsidRPr="00393B38" w:rsidRDefault="00182D22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NT162b2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IM)</w:t>
            </w:r>
          </w:p>
          <w:p w14:paraId="1EB1B462" w14:textId="4E9D8E2F" w:rsidR="007F6E3B" w:rsidRPr="00393B38" w:rsidRDefault="007F6E3B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E310F76" w14:textId="4058834B" w:rsidR="007F6E3B" w:rsidRPr="00393B38" w:rsidRDefault="007F6E3B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B2399" w:rsidRPr="00393B38" w14:paraId="7325CDF1" w14:textId="77777777" w:rsidTr="00C830AF">
        <w:trPr>
          <w:trHeight w:val="418"/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FD56925" w14:textId="77777777" w:rsidR="007F6E3B" w:rsidRPr="00393B38" w:rsidRDefault="007F6E3B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343CFFD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 80</w:t>
            </w:r>
          </w:p>
          <w:p w14:paraId="67007918" w14:textId="65F44E7C" w:rsidR="007F6E3B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rs</w:t>
            </w:r>
          </w:p>
          <w:p w14:paraId="392FB810" w14:textId="346CAA3C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9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D1F1B49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9 years</w:t>
            </w:r>
          </w:p>
          <w:p w14:paraId="42EC8EB5" w14:textId="0E160FD8" w:rsidR="00A33250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11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F59EC61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 80</w:t>
            </w:r>
          </w:p>
          <w:p w14:paraId="4F8135B2" w14:textId="33DEFB6C" w:rsidR="007F6E3B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rs</w:t>
            </w:r>
          </w:p>
          <w:p w14:paraId="76B50EF5" w14:textId="661A332E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1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C093D40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9 years</w:t>
            </w:r>
          </w:p>
          <w:p w14:paraId="4A3D6ECE" w14:textId="77E870DF" w:rsidR="00A33250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4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837FB1E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 80 years</w:t>
            </w:r>
          </w:p>
          <w:p w14:paraId="1B0BC258" w14:textId="20D30AF9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</w:tcPr>
          <w:p w14:paraId="009C1A22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9 years</w:t>
            </w:r>
          </w:p>
          <w:p w14:paraId="19105C04" w14:textId="5C5953D8" w:rsidR="00A33250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= 2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8C0E31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 80</w:t>
            </w:r>
          </w:p>
          <w:p w14:paraId="11A3F25C" w14:textId="5262E531" w:rsidR="007F6E3B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rs</w:t>
            </w:r>
          </w:p>
          <w:p w14:paraId="2D2B6ED4" w14:textId="46237655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AC5A20A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9 years</w:t>
            </w:r>
          </w:p>
          <w:p w14:paraId="58FE4174" w14:textId="25638394" w:rsidR="00A33250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0F8E546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 80</w:t>
            </w:r>
          </w:p>
          <w:p w14:paraId="36CC73FE" w14:textId="511DE72B" w:rsidR="007F6E3B" w:rsidRPr="00393B38" w:rsidRDefault="00A33250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</w:t>
            </w:r>
            <w:r w:rsidR="007F6E3B"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rs</w:t>
            </w:r>
          </w:p>
          <w:p w14:paraId="76479214" w14:textId="086E76E0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8FB763F" w14:textId="77777777" w:rsidR="007F6E3B" w:rsidRPr="00393B38" w:rsidRDefault="007F6E3B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9 years</w:t>
            </w:r>
          </w:p>
          <w:p w14:paraId="1C6138F7" w14:textId="0E6B7CB1" w:rsidR="00A33250" w:rsidRPr="00393B38" w:rsidRDefault="00A3325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</w:t>
            </w:r>
            <w:r w:rsidR="0055009D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2BC0C04" w14:textId="2261C8CE" w:rsidR="007F6E3B" w:rsidRPr="00393B38" w:rsidRDefault="007F6E3B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830AF" w:rsidRPr="00393B38" w14:paraId="622F3D1A" w14:textId="77777777" w:rsidTr="00C830AF">
        <w:trPr>
          <w:trHeight w:val="682"/>
          <w:jc w:val="center"/>
        </w:trPr>
        <w:tc>
          <w:tcPr>
            <w:tcW w:w="255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C5A8440" w14:textId="77777777" w:rsidR="007A782D" w:rsidRPr="00393B38" w:rsidRDefault="007A782D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Local reaction, n (%)</w:t>
            </w:r>
          </w:p>
          <w:p w14:paraId="07903BBB" w14:textId="77777777" w:rsidR="007A782D" w:rsidRPr="00393B38" w:rsidRDefault="007A782D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43503C6A" w14:textId="77777777" w:rsidR="007A782D" w:rsidRPr="00393B38" w:rsidRDefault="007A782D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A06BFB7" w14:textId="0FC3E3A1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4 (58</w:t>
            </w:r>
            <w:r w:rsidR="00BD18E3" w:rsidRPr="00393B38">
              <w:rPr>
                <w:rFonts w:cstheme="minorHAnsi"/>
                <w:sz w:val="20"/>
                <w:szCs w:val="20"/>
              </w:rPr>
              <w:t>.7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FF5AC9E" w14:textId="2B746685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5 (3</w:t>
            </w:r>
            <w:r w:rsidR="00BD18E3" w:rsidRPr="00393B38">
              <w:rPr>
                <w:rFonts w:cstheme="minorHAnsi"/>
                <w:sz w:val="20"/>
                <w:szCs w:val="20"/>
              </w:rPr>
              <w:t>8.0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172B3C9" w14:textId="64E5C2C0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9 (20.</w:t>
            </w:r>
            <w:r w:rsidR="00BD18E3" w:rsidRPr="00393B38">
              <w:rPr>
                <w:rFonts w:cstheme="minorHAnsi"/>
                <w:sz w:val="20"/>
                <w:szCs w:val="20"/>
              </w:rPr>
              <w:t>6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9F56333" w14:textId="6D1CF953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3 (70.</w:t>
            </w:r>
            <w:r w:rsidR="00BD18E3" w:rsidRPr="00393B38">
              <w:rPr>
                <w:rFonts w:cstheme="minorHAnsi"/>
                <w:sz w:val="20"/>
                <w:szCs w:val="20"/>
              </w:rPr>
              <w:t>3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5EB6CC0" w14:textId="66779665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2 (44.</w:t>
            </w:r>
            <w:r w:rsidR="00BD18E3" w:rsidRPr="00393B38">
              <w:rPr>
                <w:rFonts w:cstheme="minorHAnsi"/>
                <w:sz w:val="20"/>
                <w:szCs w:val="20"/>
              </w:rPr>
              <w:t>0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8142435" w14:textId="38C6472B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1 (26.</w:t>
            </w:r>
            <w:r w:rsidR="00BD18E3" w:rsidRPr="00393B38">
              <w:rPr>
                <w:rFonts w:cstheme="minorHAnsi"/>
                <w:sz w:val="20"/>
                <w:szCs w:val="20"/>
              </w:rPr>
              <w:t>2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0A9EF44" w14:textId="7F359B5F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</w:t>
            </w:r>
            <w:r w:rsidR="00150C2C" w:rsidRPr="00393B38">
              <w:rPr>
                <w:rFonts w:cstheme="minorHAnsi"/>
                <w:sz w:val="20"/>
                <w:szCs w:val="20"/>
              </w:rPr>
              <w:t>90.9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24CF2D3" w14:textId="6B0237A4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</w:t>
            </w:r>
            <w:r w:rsidR="00150C2C" w:rsidRPr="00393B38">
              <w:rPr>
                <w:rFonts w:cstheme="minorHAnsi"/>
                <w:sz w:val="20"/>
                <w:szCs w:val="20"/>
              </w:rPr>
              <w:t>27.2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8B3737B" w14:textId="367D95DF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</w:t>
            </w:r>
            <w:r w:rsidR="00150C2C" w:rsidRPr="00393B38">
              <w:rPr>
                <w:rFonts w:cstheme="minorHAnsi"/>
                <w:sz w:val="20"/>
                <w:szCs w:val="20"/>
              </w:rPr>
              <w:t xml:space="preserve"> </w:t>
            </w:r>
            <w:r w:rsidRPr="00393B38">
              <w:rPr>
                <w:rFonts w:cstheme="minorHAnsi"/>
                <w:sz w:val="20"/>
                <w:szCs w:val="20"/>
              </w:rPr>
              <w:t>(</w:t>
            </w:r>
            <w:r w:rsidR="00150C2C" w:rsidRPr="00393B38">
              <w:rPr>
                <w:rFonts w:cstheme="minorHAnsi"/>
                <w:sz w:val="20"/>
                <w:szCs w:val="20"/>
              </w:rPr>
              <w:t>63.6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4FC20FA" w14:textId="7A034A65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7</w:t>
            </w:r>
            <w:r w:rsidR="00EC1A83" w:rsidRPr="00393B38">
              <w:rPr>
                <w:rFonts w:cstheme="minorHAnsi"/>
                <w:sz w:val="20"/>
                <w:szCs w:val="20"/>
              </w:rPr>
              <w:t>0.8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789E6D7" w14:textId="0FB66D72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62.5</w:t>
            </w:r>
            <w:r w:rsidR="00EC1A83" w:rsidRPr="00393B38">
              <w:rPr>
                <w:rFonts w:cstheme="minorHAnsi"/>
                <w:sz w:val="20"/>
                <w:szCs w:val="20"/>
              </w:rPr>
              <w:t>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E2BB020" w14:textId="5CDE795F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</w:t>
            </w:r>
            <w:r w:rsidR="00EC1A83" w:rsidRPr="00393B38">
              <w:rPr>
                <w:rFonts w:cstheme="minorHAnsi"/>
                <w:sz w:val="20"/>
                <w:szCs w:val="20"/>
              </w:rPr>
              <w:t>83.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720EC57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66.67)</w:t>
            </w:r>
          </w:p>
          <w:p w14:paraId="05179256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41.67)</w:t>
            </w:r>
          </w:p>
          <w:p w14:paraId="0403599F" w14:textId="7455A0B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5.00)</w:t>
            </w:r>
          </w:p>
        </w:tc>
        <w:tc>
          <w:tcPr>
            <w:tcW w:w="1129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5FF957E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73.91)</w:t>
            </w:r>
          </w:p>
          <w:p w14:paraId="1916DEF0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6.09)</w:t>
            </w:r>
          </w:p>
          <w:p w14:paraId="4F6764BE" w14:textId="1D7360B3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47.82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79EE8F4" w14:textId="0115A653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42.</w:t>
            </w:r>
            <w:r w:rsidR="00EC1A83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65BAA63" w14:textId="502F08BB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</w:t>
            </w:r>
            <w:r w:rsidR="00EC1A83" w:rsidRPr="00393B38">
              <w:rPr>
                <w:rFonts w:cstheme="minorHAnsi"/>
                <w:sz w:val="20"/>
                <w:szCs w:val="20"/>
              </w:rPr>
              <w:t>4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D97CD62" w14:textId="2B02DF58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</w:t>
            </w:r>
            <w:r w:rsidR="00EC1A83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496FA2F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3 (65.71)</w:t>
            </w:r>
          </w:p>
          <w:p w14:paraId="2F088623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48.57)</w:t>
            </w:r>
          </w:p>
          <w:p w14:paraId="0A25BD7A" w14:textId="750EB4DE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17.14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80DAA51" w14:textId="19F1B9D4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1 (61.7</w:t>
            </w:r>
            <w:r w:rsidR="00857ABC" w:rsidRPr="00393B38">
              <w:rPr>
                <w:rFonts w:cstheme="minorHAnsi"/>
                <w:sz w:val="20"/>
                <w:szCs w:val="20"/>
              </w:rPr>
              <w:t>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F4BDC42" w14:textId="77777777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 (38.24)</w:t>
            </w:r>
          </w:p>
          <w:p w14:paraId="718A7996" w14:textId="4C4DD353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23.53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1813646" w14:textId="2D983532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4 (6</w:t>
            </w:r>
            <w:r w:rsidR="006900FB" w:rsidRPr="00393B38">
              <w:rPr>
                <w:rFonts w:cstheme="minorHAnsi"/>
                <w:sz w:val="20"/>
                <w:szCs w:val="20"/>
              </w:rPr>
              <w:t>6.6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50BCEE8" w14:textId="12058385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</w:t>
            </w:r>
            <w:r w:rsidR="006900FB" w:rsidRPr="00393B38">
              <w:rPr>
                <w:rFonts w:cstheme="minorHAnsi"/>
                <w:sz w:val="20"/>
                <w:szCs w:val="20"/>
              </w:rPr>
              <w:t>38.8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6F4F3A8" w14:textId="3C142491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</w:t>
            </w:r>
            <w:r w:rsidR="00746C96" w:rsidRPr="00393B38">
              <w:rPr>
                <w:rFonts w:cstheme="minorHAnsi"/>
                <w:sz w:val="20"/>
                <w:szCs w:val="20"/>
              </w:rPr>
              <w:t>27.7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86768E0" w14:textId="0A7E8304" w:rsidR="007A782D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1</w:t>
            </w:r>
            <w:r w:rsidR="00D62F6D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57ABC" w:rsidRPr="00393B38" w14:paraId="2F2C855B" w14:textId="77777777" w:rsidTr="00C830AF">
        <w:trPr>
          <w:trHeight w:val="665"/>
          <w:jc w:val="center"/>
        </w:trPr>
        <w:tc>
          <w:tcPr>
            <w:tcW w:w="2552" w:type="dxa"/>
            <w:tcBorders>
              <w:top w:val="dotted" w:sz="4" w:space="0" w:color="auto"/>
              <w:bottom w:val="single" w:sz="12" w:space="0" w:color="auto"/>
            </w:tcBorders>
          </w:tcPr>
          <w:p w14:paraId="49480595" w14:textId="77777777" w:rsidR="00857ABC" w:rsidRPr="00393B38" w:rsidRDefault="00857ABC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Injection site reaction, n (%)</w:t>
            </w:r>
          </w:p>
          <w:p w14:paraId="6B0AF79F" w14:textId="77777777" w:rsidR="00857ABC" w:rsidRPr="00393B38" w:rsidRDefault="00857ABC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1ECA8E71" w14:textId="77777777" w:rsidR="00857ABC" w:rsidRPr="00393B38" w:rsidRDefault="00857ABC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7ECF7320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4 (58.70)</w:t>
            </w:r>
          </w:p>
          <w:p w14:paraId="77808EC7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5 (38.04)</w:t>
            </w:r>
          </w:p>
          <w:p w14:paraId="0251CD02" w14:textId="19F267C0" w:rsidR="00857ABC" w:rsidRPr="00393B38" w:rsidRDefault="00857ABC" w:rsidP="00C830AF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9 (20.66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4F52188D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3 (70.34)</w:t>
            </w:r>
          </w:p>
          <w:p w14:paraId="1B84C5F2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2 (44.07)</w:t>
            </w:r>
          </w:p>
          <w:p w14:paraId="1572E374" w14:textId="4FAA9DE5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1 (26.27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20F82E03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90.91)</w:t>
            </w:r>
          </w:p>
          <w:p w14:paraId="6C09EFBF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7.27)</w:t>
            </w:r>
          </w:p>
          <w:p w14:paraId="7E858449" w14:textId="543F573D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63.64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A88C616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70.83)</w:t>
            </w:r>
          </w:p>
          <w:p w14:paraId="3C23EA52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62.50)</w:t>
            </w:r>
          </w:p>
          <w:p w14:paraId="5C7173DF" w14:textId="48E12BB2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3.33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</w:tcPr>
          <w:p w14:paraId="63C9766D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66.67)</w:t>
            </w:r>
          </w:p>
          <w:p w14:paraId="42D1202C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41.67)</w:t>
            </w:r>
          </w:p>
          <w:p w14:paraId="52476234" w14:textId="6BCBFE7D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5.00)</w:t>
            </w:r>
          </w:p>
        </w:tc>
        <w:tc>
          <w:tcPr>
            <w:tcW w:w="1129" w:type="dxa"/>
            <w:tcBorders>
              <w:top w:val="dotted" w:sz="4" w:space="0" w:color="auto"/>
              <w:bottom w:val="single" w:sz="12" w:space="0" w:color="auto"/>
            </w:tcBorders>
          </w:tcPr>
          <w:p w14:paraId="6AAD9AC0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73.91)</w:t>
            </w:r>
          </w:p>
          <w:p w14:paraId="21169869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6.09)</w:t>
            </w:r>
          </w:p>
          <w:p w14:paraId="658C1060" w14:textId="7AE1B3C1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47.82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5CF18E00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42.86)</w:t>
            </w:r>
          </w:p>
          <w:p w14:paraId="39E17A8E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40.00)</w:t>
            </w:r>
          </w:p>
          <w:p w14:paraId="0F2DDF0B" w14:textId="1A276A49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30CA2FCC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3 (65.71)</w:t>
            </w:r>
          </w:p>
          <w:p w14:paraId="57986C11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48.57)</w:t>
            </w:r>
          </w:p>
          <w:p w14:paraId="639FD163" w14:textId="0D76A28B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17.14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767F9B3F" w14:textId="6FCFA86F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1 (61.77)</w:t>
            </w:r>
          </w:p>
          <w:p w14:paraId="1873B71A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 (38.24)</w:t>
            </w:r>
          </w:p>
          <w:p w14:paraId="043F9D99" w14:textId="2A44139F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23.53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7F7C59D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4 (66.67)</w:t>
            </w:r>
          </w:p>
          <w:p w14:paraId="4764BE66" w14:textId="77777777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38.89)</w:t>
            </w:r>
          </w:p>
          <w:p w14:paraId="64DBF55E" w14:textId="7EE928E4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27.78)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12" w:space="0" w:color="auto"/>
            </w:tcBorders>
          </w:tcPr>
          <w:p w14:paraId="178D9F7F" w14:textId="49BAAEBC" w:rsidR="00857ABC" w:rsidRPr="00393B38" w:rsidRDefault="00857AB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1</w:t>
            </w:r>
            <w:r w:rsidR="00D62F6D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97157E" w:rsidRPr="00393B38" w14:paraId="449DE13C" w14:textId="77777777" w:rsidTr="00C830AF">
        <w:trPr>
          <w:trHeight w:val="536"/>
          <w:jc w:val="center"/>
        </w:trPr>
        <w:tc>
          <w:tcPr>
            <w:tcW w:w="255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5AE9540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Systemic reaction, n (%)</w:t>
            </w:r>
          </w:p>
          <w:p w14:paraId="35A08B32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6B08D9EC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5CD8140" w14:textId="541A4F34" w:rsidR="0097157E" w:rsidRPr="00393B38" w:rsidRDefault="008039F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="007A782D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BD18E3" w:rsidRPr="00393B38">
              <w:rPr>
                <w:rFonts w:cstheme="minorHAnsi"/>
                <w:sz w:val="20"/>
                <w:szCs w:val="20"/>
              </w:rPr>
              <w:t>5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E81ECCF" w14:textId="7E0B886F" w:rsidR="008039FC" w:rsidRPr="00393B38" w:rsidRDefault="008039F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7A782D" w:rsidRPr="00393B38">
              <w:rPr>
                <w:rFonts w:cstheme="minorHAnsi"/>
                <w:sz w:val="20"/>
                <w:szCs w:val="20"/>
              </w:rPr>
              <w:t>1</w:t>
            </w:r>
            <w:r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17587F" w:rsidRPr="00393B38">
              <w:rPr>
                <w:rFonts w:cstheme="minorHAnsi"/>
                <w:sz w:val="20"/>
                <w:szCs w:val="20"/>
              </w:rPr>
              <w:t>3</w:t>
            </w:r>
            <w:r w:rsidR="00BD18E3" w:rsidRPr="00393B38">
              <w:rPr>
                <w:rFonts w:cstheme="minorHAnsi"/>
                <w:sz w:val="20"/>
                <w:szCs w:val="20"/>
              </w:rPr>
              <w:t>3.70</w:t>
            </w:r>
            <w:r w:rsidR="0017587F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7C84E67" w14:textId="1EBF588B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16.</w:t>
            </w:r>
            <w:r w:rsidR="00BD18E3" w:rsidRPr="00393B38">
              <w:rPr>
                <w:rFonts w:cstheme="minorHAnsi"/>
                <w:sz w:val="20"/>
                <w:szCs w:val="20"/>
              </w:rPr>
              <w:t>3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422E117" w14:textId="744EB073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2 (52.</w:t>
            </w:r>
            <w:r w:rsidR="00BD18E3" w:rsidRPr="00393B38">
              <w:rPr>
                <w:rFonts w:cstheme="minorHAnsi"/>
                <w:sz w:val="20"/>
                <w:szCs w:val="20"/>
              </w:rPr>
              <w:t>5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827B8BC" w14:textId="244A68BB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5 (29.</w:t>
            </w:r>
            <w:r w:rsidR="00BD18E3" w:rsidRPr="00393B38">
              <w:rPr>
                <w:rFonts w:cstheme="minorHAnsi"/>
                <w:sz w:val="20"/>
                <w:szCs w:val="20"/>
              </w:rPr>
              <w:t>6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B559F25" w14:textId="15AA3C7E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7 (2</w:t>
            </w:r>
            <w:r w:rsidR="00BD18E3" w:rsidRPr="00393B38">
              <w:rPr>
                <w:rFonts w:cstheme="minorHAnsi"/>
                <w:sz w:val="20"/>
                <w:szCs w:val="20"/>
              </w:rPr>
              <w:t>2.8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68611CB" w14:textId="03F42AC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3.3</w:t>
            </w:r>
            <w:r w:rsidR="00150C2C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451D25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4AFF4E4" w14:textId="6E2E0DB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3.3</w:t>
            </w:r>
            <w:r w:rsidR="00150C2C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67C5488" w14:textId="6D67A8A3" w:rsidR="0097157E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AE478D" w:rsidRPr="00393B38">
              <w:rPr>
                <w:rFonts w:cstheme="minorHAnsi"/>
                <w:sz w:val="20"/>
                <w:szCs w:val="20"/>
              </w:rPr>
              <w:t xml:space="preserve"> (41.6</w:t>
            </w:r>
            <w:r w:rsidR="00EC1A83" w:rsidRPr="00393B38">
              <w:rPr>
                <w:rFonts w:cstheme="minorHAnsi"/>
                <w:sz w:val="20"/>
                <w:szCs w:val="20"/>
              </w:rPr>
              <w:t>7</w:t>
            </w:r>
            <w:r w:rsidR="00AE478D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E072F01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33.33)</w:t>
            </w:r>
          </w:p>
          <w:p w14:paraId="598ADC0E" w14:textId="4851BE05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</w:t>
            </w:r>
            <w:r w:rsidR="00AE478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.3</w:t>
            </w:r>
            <w:r w:rsidR="00EC1A83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48657F3" w14:textId="6E08F164" w:rsidR="0097157E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50.00)</w:t>
            </w:r>
          </w:p>
          <w:p w14:paraId="3A6A034A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41.67)</w:t>
            </w:r>
          </w:p>
          <w:p w14:paraId="30075C09" w14:textId="14826885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129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6F97446" w14:textId="6F5041DD" w:rsidR="0097157E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2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52.17)</w:t>
            </w:r>
          </w:p>
          <w:p w14:paraId="55A26F6E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7.39)</w:t>
            </w:r>
          </w:p>
          <w:p w14:paraId="32F82CC8" w14:textId="36235F34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34.78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94FD972" w14:textId="26ED8ACC" w:rsidR="0097157E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7A782D" w:rsidRPr="00393B38">
              <w:rPr>
                <w:rFonts w:cstheme="minorHAnsi"/>
                <w:sz w:val="20"/>
                <w:szCs w:val="20"/>
              </w:rPr>
              <w:t>9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5</w:t>
            </w:r>
            <w:r w:rsidR="006900FB" w:rsidRPr="00393B38">
              <w:rPr>
                <w:rFonts w:cstheme="minorHAnsi"/>
                <w:sz w:val="20"/>
                <w:szCs w:val="20"/>
              </w:rPr>
              <w:t>4.29</w:t>
            </w:r>
            <w:r w:rsidR="008F4BE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41B162A" w14:textId="451B79F9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7A782D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 xml:space="preserve"> (45.</w:t>
            </w:r>
            <w:r w:rsidR="006900FB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5E9626A" w14:textId="099352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</w:t>
            </w:r>
            <w:r w:rsidR="006900FB" w:rsidRPr="00393B38">
              <w:rPr>
                <w:rFonts w:cstheme="minorHAnsi"/>
                <w:sz w:val="20"/>
                <w:szCs w:val="20"/>
              </w:rPr>
              <w:t>8.5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A5C2CD3" w14:textId="4C79C9C7" w:rsidR="0097157E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6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45.71)</w:t>
            </w:r>
          </w:p>
          <w:p w14:paraId="24F62E3D" w14:textId="67C83B5B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</w:t>
            </w:r>
            <w:r w:rsidR="00857ABC" w:rsidRPr="00393B38">
              <w:rPr>
                <w:rFonts w:cstheme="minorHAnsi"/>
                <w:sz w:val="20"/>
                <w:szCs w:val="20"/>
              </w:rPr>
              <w:t>25.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3C49665" w14:textId="270BB758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</w:t>
            </w:r>
            <w:r w:rsidR="00857ABC" w:rsidRPr="00393B38">
              <w:rPr>
                <w:rFonts w:cstheme="minorHAnsi"/>
                <w:sz w:val="20"/>
                <w:szCs w:val="20"/>
              </w:rPr>
              <w:t>2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D9697C4" w14:textId="54CBE6A2" w:rsidR="0097157E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50.00)</w:t>
            </w:r>
          </w:p>
          <w:p w14:paraId="0633F1F8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29.41)</w:t>
            </w:r>
          </w:p>
          <w:p w14:paraId="7C70AF83" w14:textId="43B238BA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20.59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7CC6529" w14:textId="19D3A2F3" w:rsidR="0097157E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4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746C96" w:rsidRPr="00393B38">
              <w:rPr>
                <w:rFonts w:cstheme="minorHAnsi"/>
                <w:sz w:val="20"/>
                <w:szCs w:val="20"/>
              </w:rPr>
              <w:t>66.6</w:t>
            </w:r>
            <w:r w:rsidR="00D62F6D" w:rsidRPr="00393B38">
              <w:rPr>
                <w:rFonts w:cstheme="minorHAnsi"/>
                <w:sz w:val="20"/>
                <w:szCs w:val="20"/>
              </w:rPr>
              <w:t>7</w:t>
            </w:r>
            <w:r w:rsidR="008F4BE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9D77220" w14:textId="1E6C91AF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</w:t>
            </w:r>
            <w:r w:rsidR="00746C96" w:rsidRPr="00393B38">
              <w:rPr>
                <w:rFonts w:cstheme="minorHAnsi"/>
                <w:sz w:val="20"/>
                <w:szCs w:val="20"/>
              </w:rPr>
              <w:t>38.8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2F81895" w14:textId="73D52AFD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</w:t>
            </w:r>
            <w:r w:rsidR="00746C96" w:rsidRPr="00393B38">
              <w:rPr>
                <w:rFonts w:cstheme="minorHAnsi"/>
                <w:sz w:val="20"/>
                <w:szCs w:val="20"/>
              </w:rPr>
              <w:t>27.7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A0A34F2" w14:textId="6903891C" w:rsidR="0097157E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24*</w:t>
            </w:r>
          </w:p>
        </w:tc>
      </w:tr>
      <w:tr w:rsidR="0097157E" w:rsidRPr="00393B38" w14:paraId="3CC0F3B9" w14:textId="77777777" w:rsidTr="00C830AF">
        <w:trPr>
          <w:trHeight w:val="706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77D692E9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Myalgia, n (%)</w:t>
            </w:r>
          </w:p>
          <w:p w14:paraId="7DCEE5DC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05551473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A8611AD" w14:textId="18B79D7A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8 (30.</w:t>
            </w:r>
            <w:r w:rsidR="00BD18E3" w:rsidRPr="00393B38">
              <w:rPr>
                <w:rFonts w:cstheme="minorHAnsi"/>
                <w:sz w:val="20"/>
                <w:szCs w:val="20"/>
              </w:rPr>
              <w:t>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6BEF9DA" w14:textId="301610C4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19.</w:t>
            </w:r>
            <w:r w:rsidR="00BD18E3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E57FB27" w14:textId="2BC58542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10.</w:t>
            </w:r>
            <w:r w:rsidR="00BD18E3" w:rsidRPr="00393B38">
              <w:rPr>
                <w:rFonts w:cstheme="minorHAnsi"/>
                <w:sz w:val="20"/>
                <w:szCs w:val="20"/>
              </w:rPr>
              <w:t>8</w:t>
            </w:r>
            <w:r w:rsidR="00D62F6D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964A3C7" w14:textId="77777777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2 (35.90)</w:t>
            </w:r>
          </w:p>
          <w:p w14:paraId="4463089A" w14:textId="3D6D28FD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4 (20.</w:t>
            </w:r>
            <w:r w:rsidR="00150C2C" w:rsidRPr="00393B38">
              <w:rPr>
                <w:rFonts w:cstheme="minorHAnsi"/>
                <w:sz w:val="20"/>
                <w:szCs w:val="20"/>
              </w:rPr>
              <w:t>3</w:t>
            </w:r>
            <w:r w:rsidR="00D62F6D" w:rsidRPr="00393B38">
              <w:rPr>
                <w:rFonts w:cstheme="minorHAnsi"/>
                <w:sz w:val="20"/>
                <w:szCs w:val="20"/>
              </w:rPr>
              <w:t>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DA292F6" w14:textId="160FF593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15.</w:t>
            </w:r>
            <w:r w:rsidR="00150C2C" w:rsidRPr="00393B38">
              <w:rPr>
                <w:rFonts w:cstheme="minorHAnsi"/>
                <w:sz w:val="20"/>
                <w:szCs w:val="20"/>
              </w:rPr>
              <w:t>2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76DAFAC" w14:textId="77777777" w:rsidR="00150C2C" w:rsidRPr="00393B38" w:rsidRDefault="00150C2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3.36)</w:t>
            </w:r>
          </w:p>
          <w:p w14:paraId="05F92910" w14:textId="77777777" w:rsidR="00150C2C" w:rsidRPr="00393B38" w:rsidRDefault="00150C2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63524A5" w14:textId="42A8FA8B" w:rsidR="0097157E" w:rsidRPr="00393B38" w:rsidRDefault="00150C2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3.3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3806478" w14:textId="4F2EDEB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</w:t>
            </w:r>
            <w:r w:rsidR="008F4BEA" w:rsidRPr="00393B38">
              <w:rPr>
                <w:rFonts w:cstheme="minorHAnsi"/>
                <w:sz w:val="20"/>
                <w:szCs w:val="20"/>
              </w:rPr>
              <w:t xml:space="preserve"> (20.84)</w:t>
            </w:r>
          </w:p>
          <w:p w14:paraId="0F9B0E9D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6.67)</w:t>
            </w:r>
          </w:p>
          <w:p w14:paraId="2260E935" w14:textId="4A8C474B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297F32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5.00)</w:t>
            </w:r>
          </w:p>
          <w:p w14:paraId="1A589A2E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5.00)</w:t>
            </w:r>
          </w:p>
          <w:p w14:paraId="04E2DBE4" w14:textId="541F9D38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5BDF5B43" w14:textId="71A4D2F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7D318A" w:rsidRPr="00393B38">
              <w:rPr>
                <w:rFonts w:cstheme="minorHAnsi"/>
                <w:sz w:val="20"/>
                <w:szCs w:val="20"/>
              </w:rPr>
              <w:t xml:space="preserve"> (43.48)</w:t>
            </w:r>
          </w:p>
          <w:p w14:paraId="22BD051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7.39)</w:t>
            </w:r>
          </w:p>
          <w:p w14:paraId="6239FD75" w14:textId="4878FE7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6.0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4C74DDC" w14:textId="309931B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</w:t>
            </w:r>
            <w:r w:rsidR="007D318A" w:rsidRPr="00393B38">
              <w:rPr>
                <w:rFonts w:cstheme="minorHAnsi"/>
                <w:sz w:val="20"/>
                <w:szCs w:val="20"/>
              </w:rPr>
              <w:t xml:space="preserve"> (24.24)</w:t>
            </w:r>
          </w:p>
          <w:p w14:paraId="4D02CBF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18.18)</w:t>
            </w:r>
          </w:p>
          <w:p w14:paraId="06B016E9" w14:textId="7F576A7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6.0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79B553B" w14:textId="12B3EBC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</w:t>
            </w:r>
            <w:r w:rsidR="007D318A" w:rsidRPr="00393B38">
              <w:rPr>
                <w:rFonts w:cstheme="minorHAnsi"/>
                <w:sz w:val="20"/>
                <w:szCs w:val="20"/>
              </w:rPr>
              <w:t xml:space="preserve"> (25.71)</w:t>
            </w:r>
          </w:p>
          <w:p w14:paraId="7D218CB9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14.29)</w:t>
            </w:r>
          </w:p>
          <w:p w14:paraId="1542E75E" w14:textId="2D78858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4</w:t>
            </w:r>
            <w:r w:rsidR="00D62F6D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E0D77EC" w14:textId="139267C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</w:t>
            </w:r>
            <w:r w:rsidR="007D318A" w:rsidRPr="00393B38">
              <w:rPr>
                <w:rFonts w:cstheme="minorHAnsi"/>
                <w:sz w:val="20"/>
                <w:szCs w:val="20"/>
              </w:rPr>
              <w:t xml:space="preserve"> (38.24)</w:t>
            </w:r>
          </w:p>
          <w:p w14:paraId="65BE97F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26.47)</w:t>
            </w:r>
          </w:p>
          <w:p w14:paraId="3CCF2026" w14:textId="5BD8A2B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7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E6307A" w14:textId="002E784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746C96" w:rsidRPr="00393B38">
              <w:rPr>
                <w:rFonts w:cstheme="minorHAnsi"/>
                <w:sz w:val="20"/>
                <w:szCs w:val="20"/>
              </w:rPr>
              <w:t>50.00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9DE796F" w14:textId="5818138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</w:t>
            </w:r>
            <w:r w:rsidR="00746C96" w:rsidRPr="00393B38">
              <w:rPr>
                <w:rFonts w:cstheme="minorHAnsi"/>
                <w:sz w:val="20"/>
                <w:szCs w:val="20"/>
              </w:rPr>
              <w:t>30.5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1282672" w14:textId="76552D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</w:t>
            </w:r>
            <w:r w:rsidR="00746C96" w:rsidRPr="00393B38">
              <w:rPr>
                <w:rFonts w:cstheme="minorHAnsi"/>
                <w:sz w:val="20"/>
                <w:szCs w:val="20"/>
              </w:rPr>
              <w:t>19.4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711138E7" w14:textId="624EA328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1</w:t>
            </w:r>
            <w:r w:rsidR="00D62F6D" w:rsidRPr="00393B38"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97157E" w:rsidRPr="00393B38" w14:paraId="6DCCF13D" w14:textId="77777777" w:rsidTr="00C830AF">
        <w:trPr>
          <w:trHeight w:val="674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5152D925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atigue, n (%)</w:t>
            </w:r>
          </w:p>
          <w:p w14:paraId="72615195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1A83A59C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D9EB10C" w14:textId="3EC331B0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7A782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 xml:space="preserve"> (1</w:t>
            </w:r>
            <w:r w:rsidR="00BD18E3" w:rsidRPr="00393B38">
              <w:rPr>
                <w:rFonts w:cstheme="minorHAnsi"/>
                <w:sz w:val="20"/>
                <w:szCs w:val="20"/>
              </w:rPr>
              <w:t>9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2B88D79" w14:textId="0E33B24B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7A782D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 xml:space="preserve"> (1</w:t>
            </w:r>
            <w:r w:rsidR="00BD18E3" w:rsidRPr="00393B38">
              <w:rPr>
                <w:rFonts w:cstheme="minorHAnsi"/>
                <w:sz w:val="20"/>
                <w:szCs w:val="20"/>
              </w:rPr>
              <w:t>7.3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8D3E921" w14:textId="6DAE0EA0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BD18E3" w:rsidRPr="00393B38">
              <w:rPr>
                <w:rFonts w:cstheme="minorHAnsi"/>
                <w:sz w:val="20"/>
                <w:szCs w:val="20"/>
              </w:rPr>
              <w:t>1</w:t>
            </w:r>
            <w:r w:rsidR="00D62F6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1099252" w14:textId="278C860A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22 (18.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3F364CF9" w14:textId="7B9A60C6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3 (11.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02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5968D5A3" w14:textId="114B6FF0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9 (7.6</w:t>
            </w:r>
            <w:r w:rsidR="00D62F6D" w:rsidRPr="00393B38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77F7414" w14:textId="2AE0A63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9.09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2A8C7EA0" w14:textId="692D180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9.09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F9DED32" w14:textId="0DC079F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3847684" w14:textId="25EB359F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6.67)</w:t>
            </w:r>
          </w:p>
          <w:p w14:paraId="607CC6C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12.50)</w:t>
            </w:r>
          </w:p>
          <w:p w14:paraId="63083D82" w14:textId="381D20E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501EE95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AC0063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3BAD40F" w14:textId="29B6CEE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1E092D3B" w14:textId="28CFFBE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3.04)</w:t>
            </w:r>
          </w:p>
          <w:p w14:paraId="4B8457A0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.70)</w:t>
            </w:r>
          </w:p>
          <w:p w14:paraId="2F3BC460" w14:textId="4DA458C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</w:t>
            </w:r>
            <w:r w:rsidR="00D62F6D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73282AE" w14:textId="138CD217" w:rsidR="0097157E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6900FB" w:rsidRPr="00393B38">
              <w:rPr>
                <w:rFonts w:cstheme="minorHAnsi"/>
                <w:sz w:val="20"/>
                <w:szCs w:val="20"/>
              </w:rPr>
              <w:t>43.48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523C8E2" w14:textId="46239041" w:rsidR="0097157E" w:rsidRPr="00393B38" w:rsidRDefault="007A782D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97157E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6900FB" w:rsidRPr="00393B38">
              <w:rPr>
                <w:rFonts w:cstheme="minorHAnsi"/>
                <w:sz w:val="20"/>
                <w:szCs w:val="20"/>
              </w:rPr>
              <w:t>17.39</w:t>
            </w:r>
            <w:r w:rsidR="0097157E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0746264" w14:textId="66EB0FE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</w:t>
            </w:r>
            <w:r w:rsidR="006900FB" w:rsidRPr="00393B38">
              <w:rPr>
                <w:rFonts w:cstheme="minorHAnsi"/>
                <w:sz w:val="20"/>
                <w:szCs w:val="20"/>
              </w:rPr>
              <w:t>26.0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0DA9A5D" w14:textId="19074B4B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4.28)</w:t>
            </w:r>
          </w:p>
          <w:p w14:paraId="1A6FC9A4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57)</w:t>
            </w:r>
          </w:p>
          <w:p w14:paraId="6065C627" w14:textId="5DCC8B5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7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FD21073" w14:textId="5F76D2B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20.59)</w:t>
            </w:r>
          </w:p>
          <w:p w14:paraId="35DF7B32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14.71)</w:t>
            </w:r>
          </w:p>
          <w:p w14:paraId="6ECFD6B1" w14:textId="0928B9F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88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62E3831" w14:textId="407292F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746C96" w:rsidRPr="00393B38">
              <w:rPr>
                <w:rFonts w:cstheme="minorHAnsi"/>
                <w:sz w:val="20"/>
                <w:szCs w:val="20"/>
              </w:rPr>
              <w:t>27.78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1A13539" w14:textId="76E3073B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</w:t>
            </w:r>
            <w:r w:rsidR="00746C96" w:rsidRPr="00393B38">
              <w:rPr>
                <w:rFonts w:cstheme="minorHAnsi"/>
                <w:sz w:val="20"/>
                <w:szCs w:val="20"/>
              </w:rPr>
              <w:t>13.8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C6EBF02" w14:textId="26F445F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5 (</w:t>
            </w:r>
            <w:r w:rsidR="00746C96" w:rsidRPr="00393B38">
              <w:rPr>
                <w:rFonts w:cstheme="minorHAnsi"/>
                <w:sz w:val="20"/>
                <w:szCs w:val="20"/>
              </w:rPr>
              <w:t>13.8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366C24CF" w14:textId="2921A54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0.2</w:t>
            </w:r>
            <w:r w:rsidR="009E548C" w:rsidRPr="00393B38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97157E" w:rsidRPr="00393B38" w14:paraId="526867E2" w14:textId="77777777" w:rsidTr="00C830AF">
        <w:trPr>
          <w:trHeight w:val="657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6A4F9B68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Headache, n (%)</w:t>
            </w:r>
          </w:p>
          <w:p w14:paraId="0B09D481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132A05AC" w14:textId="77777777" w:rsidR="0097157E" w:rsidRPr="00393B38" w:rsidRDefault="0097157E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255212A" w14:textId="6E736051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15.</w:t>
            </w:r>
            <w:r w:rsidR="00BD18E3" w:rsidRPr="00393B38">
              <w:rPr>
                <w:rFonts w:cstheme="minorHAnsi"/>
                <w:sz w:val="20"/>
                <w:szCs w:val="20"/>
              </w:rPr>
              <w:t>2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A3B2DDD" w14:textId="306B7D3A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8.7</w:t>
            </w:r>
            <w:r w:rsidR="00BD18E3" w:rsidRPr="00393B38">
              <w:rPr>
                <w:rFonts w:cstheme="minorHAnsi"/>
                <w:sz w:val="20"/>
                <w:szCs w:val="20"/>
              </w:rPr>
              <w:t>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9D08F41" w14:textId="43758E20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6.5</w:t>
            </w:r>
            <w:r w:rsidR="00BD18E3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937422C" w14:textId="13930AFA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1 (17.</w:t>
            </w:r>
            <w:r w:rsidR="00150C2C" w:rsidRPr="00393B38">
              <w:rPr>
                <w:rFonts w:cstheme="minorHAnsi"/>
                <w:sz w:val="20"/>
                <w:szCs w:val="20"/>
              </w:rPr>
              <w:t>8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3B19C28" w14:textId="1F9D0B51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5.9</w:t>
            </w:r>
            <w:r w:rsidR="00D62F6D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2E7DBF2" w14:textId="1619584F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11.</w:t>
            </w:r>
            <w:r w:rsidR="00150C2C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AC90E6B" w14:textId="5048E0E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</w:t>
            </w:r>
            <w:r w:rsidR="00150C2C" w:rsidRPr="00393B38">
              <w:rPr>
                <w:rFonts w:cstheme="minorHAnsi"/>
                <w:sz w:val="20"/>
                <w:szCs w:val="20"/>
              </w:rPr>
              <w:t>8.1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A1F7622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63788E3" w14:textId="1DC9876E" w:rsidR="0097157E" w:rsidRPr="00393B38" w:rsidRDefault="00150C2C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8.18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3A9D9E5" w14:textId="2485869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6.67)</w:t>
            </w:r>
          </w:p>
          <w:p w14:paraId="5A018460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.33)</w:t>
            </w:r>
          </w:p>
          <w:p w14:paraId="203172B5" w14:textId="1B54915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.3</w:t>
            </w:r>
            <w:r w:rsidR="00D62F6D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BE2AE15" w14:textId="455B9B2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8.33)</w:t>
            </w:r>
          </w:p>
          <w:p w14:paraId="665C5C58" w14:textId="69DE09E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8.33)</w:t>
            </w:r>
          </w:p>
          <w:p w14:paraId="79F32FD3" w14:textId="24531DE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7E3B469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7.39)</w:t>
            </w:r>
          </w:p>
          <w:p w14:paraId="17971380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02E72CE" w14:textId="437DE6FF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7.3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E594D1" w14:textId="441CB25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</w:t>
            </w:r>
            <w:r w:rsidR="006900FB" w:rsidRPr="00393B38">
              <w:rPr>
                <w:rFonts w:cstheme="minorHAnsi"/>
                <w:sz w:val="20"/>
                <w:szCs w:val="20"/>
              </w:rPr>
              <w:t>1.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2EB0ECD" w14:textId="6E84D5A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</w:t>
            </w:r>
            <w:r w:rsidR="006900FB" w:rsidRPr="00393B38">
              <w:rPr>
                <w:rFonts w:cstheme="minorHAnsi"/>
                <w:sz w:val="20"/>
                <w:szCs w:val="20"/>
              </w:rPr>
              <w:t>1.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E24038A" w14:textId="346257A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6A363D9" w14:textId="585AB33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1.43)</w:t>
            </w:r>
          </w:p>
          <w:p w14:paraId="4929177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46A4A404" w14:textId="10D7933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57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15ECE7E" w14:textId="0A965B3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20.58)</w:t>
            </w:r>
          </w:p>
          <w:p w14:paraId="483E2F68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82)</w:t>
            </w:r>
          </w:p>
          <w:p w14:paraId="39DF9072" w14:textId="13762D4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7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89D2E99" w14:textId="27054E4B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25.71)</w:t>
            </w:r>
          </w:p>
          <w:p w14:paraId="15C1601D" w14:textId="04CBFFE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4</w:t>
            </w:r>
            <w:r w:rsidR="00D62F6D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CD16B66" w14:textId="398549B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14.29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50B532BD" w14:textId="3335583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349</w:t>
            </w:r>
          </w:p>
        </w:tc>
      </w:tr>
      <w:tr w:rsidR="0097157E" w:rsidRPr="00393B38" w14:paraId="0E5BDD3E" w14:textId="77777777" w:rsidTr="00C830AF">
        <w:trPr>
          <w:trHeight w:val="710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0A66202C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ever, n (%)</w:t>
            </w:r>
          </w:p>
          <w:p w14:paraId="0AECEE03" w14:textId="77777777" w:rsidR="0097157E" w:rsidRPr="00393B38" w:rsidRDefault="0097157E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3E739B24" w14:textId="77777777" w:rsidR="0097157E" w:rsidRPr="00393B38" w:rsidRDefault="0097157E" w:rsidP="00C830AF">
            <w:pPr>
              <w:spacing w:line="240" w:lineRule="exact"/>
              <w:ind w:firstLine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E5F8E12" w14:textId="3A855DAE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BD18E3" w:rsidRPr="00393B38">
              <w:rPr>
                <w:rFonts w:cstheme="minorHAnsi"/>
                <w:sz w:val="20"/>
                <w:szCs w:val="20"/>
              </w:rPr>
              <w:t>1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EF300FA" w14:textId="725C4147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BD18E3" w:rsidRPr="00393B38">
              <w:rPr>
                <w:rFonts w:cstheme="minorHAnsi"/>
                <w:sz w:val="20"/>
                <w:szCs w:val="20"/>
              </w:rPr>
              <w:t>1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9999EBA" w14:textId="5B7962B7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3A495A3" w14:textId="1D0F0E6D" w:rsidR="0097157E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4.2</w:t>
            </w:r>
            <w:r w:rsidR="00D62F6D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9C57FA2" w14:textId="4ACCADBE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2.5</w:t>
            </w:r>
            <w:r w:rsidR="00150C2C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813357B" w14:textId="4C627E1B" w:rsidR="0017587F" w:rsidRPr="00393B38" w:rsidRDefault="0017587F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.</w:t>
            </w:r>
            <w:r w:rsidR="00150C2C" w:rsidRPr="00393B38">
              <w:rPr>
                <w:rFonts w:cstheme="minorHAnsi"/>
                <w:sz w:val="20"/>
                <w:szCs w:val="20"/>
              </w:rPr>
              <w:t>6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B5644B0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795F86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BBC3F9D" w14:textId="4F67EA9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9073E03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5E2A18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8D306FC" w14:textId="125C7B5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AC25705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0C91667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BA0C170" w14:textId="41156CB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2FDF5850" w14:textId="2D9B850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8.70)</w:t>
            </w:r>
          </w:p>
          <w:p w14:paraId="76A88C9C" w14:textId="1199530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5)</w:t>
            </w:r>
          </w:p>
          <w:p w14:paraId="68E51FF3" w14:textId="5498749C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CF00C19" w14:textId="21C2B57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</w:t>
            </w:r>
            <w:r w:rsidR="006900FB" w:rsidRPr="00393B38">
              <w:rPr>
                <w:rFonts w:cstheme="minorHAnsi"/>
                <w:sz w:val="20"/>
                <w:szCs w:val="20"/>
              </w:rPr>
              <w:t>5.71)</w:t>
            </w:r>
          </w:p>
          <w:p w14:paraId="5D05B7D9" w14:textId="05BB510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</w:t>
            </w:r>
            <w:r w:rsidR="006900FB" w:rsidRPr="00393B38">
              <w:rPr>
                <w:rFonts w:cstheme="minorHAnsi"/>
                <w:sz w:val="20"/>
                <w:szCs w:val="20"/>
              </w:rPr>
              <w:t>5.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CFFD442" w14:textId="31640D8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C376216" w14:textId="45CA30A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5.72)</w:t>
            </w:r>
          </w:p>
          <w:p w14:paraId="5310C04F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4ED2D501" w14:textId="1EF71EEB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0F549E0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D1FB47F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EFD2421" w14:textId="245C46B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31223AB" w14:textId="36ED496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</w:t>
            </w:r>
            <w:r w:rsidR="00746C96" w:rsidRPr="00393B38">
              <w:rPr>
                <w:rFonts w:cstheme="minorHAnsi"/>
                <w:sz w:val="20"/>
                <w:szCs w:val="20"/>
              </w:rPr>
              <w:t>7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892CBA5" w14:textId="13C082E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</w:t>
            </w:r>
            <w:r w:rsidR="00746C96" w:rsidRPr="00393B38">
              <w:rPr>
                <w:rFonts w:cstheme="minorHAnsi"/>
                <w:sz w:val="20"/>
                <w:szCs w:val="20"/>
              </w:rPr>
              <w:t>7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64398CE" w14:textId="10C454C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506002E5" w14:textId="2F278BD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622</w:t>
            </w:r>
          </w:p>
        </w:tc>
      </w:tr>
      <w:tr w:rsidR="0097157E" w:rsidRPr="00393B38" w14:paraId="52453D88" w14:textId="77777777" w:rsidTr="00C830AF">
        <w:trPr>
          <w:trHeight w:val="748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75434306" w14:textId="41C6659B" w:rsidR="0097157E" w:rsidRPr="00393B38" w:rsidRDefault="009E548C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lu symptom</w:t>
            </w:r>
            <w:r w:rsidR="004C6543" w:rsidRPr="00393B38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97157E" w:rsidRPr="00393B38">
              <w:rPr>
                <w:rFonts w:cstheme="minorHAnsi"/>
                <w:b/>
                <w:bCs/>
                <w:sz w:val="20"/>
                <w:szCs w:val="20"/>
              </w:rPr>
              <w:t>, n (%)</w:t>
            </w:r>
          </w:p>
          <w:p w14:paraId="306F4387" w14:textId="77777777" w:rsidR="0097157E" w:rsidRPr="00393B38" w:rsidRDefault="0097157E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377E5FBF" w14:textId="77777777" w:rsidR="0097157E" w:rsidRPr="00393B38" w:rsidRDefault="0097157E" w:rsidP="00C830AF">
            <w:pPr>
              <w:spacing w:line="240" w:lineRule="exact"/>
              <w:ind w:firstLine="313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FE79BB1" w14:textId="77777777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34CBAD4" w14:textId="77777777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CE9262B" w14:textId="21A83594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C4DD45E" w14:textId="5DDE0595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.</w:t>
            </w:r>
            <w:r w:rsidR="00150C2C" w:rsidRPr="00393B38">
              <w:rPr>
                <w:rFonts w:cstheme="minorHAnsi"/>
                <w:sz w:val="20"/>
                <w:szCs w:val="20"/>
              </w:rPr>
              <w:t>6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726C37A" w14:textId="3BD7A23E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.</w:t>
            </w:r>
            <w:r w:rsidR="00150C2C" w:rsidRPr="00393B38">
              <w:rPr>
                <w:rFonts w:cstheme="minorHAnsi"/>
                <w:sz w:val="20"/>
                <w:szCs w:val="20"/>
              </w:rPr>
              <w:t>6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8F3BBE8" w14:textId="3CBBD041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E77610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4D221F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01B984C" w14:textId="7C6D9AB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32F3595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527895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17A7730" w14:textId="08CCC45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2943F0E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C43B793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24C36E6" w14:textId="4CE68B2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5702CAB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127892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186B3AE" w14:textId="04C5594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1FE2CBE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F0740D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BC9E3BA" w14:textId="444FBE2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23E47D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A56D7FF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20DDFC5" w14:textId="20A94A2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98D641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045EEF1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F030518" w14:textId="75EC87E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C90B4FB" w14:textId="6CE7132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746C96" w:rsidRPr="00393B38">
              <w:rPr>
                <w:rFonts w:cstheme="minorHAnsi"/>
                <w:sz w:val="20"/>
                <w:szCs w:val="20"/>
              </w:rPr>
              <w:t>5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F1639F1" w14:textId="7E9AEB8A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746C96" w:rsidRPr="00393B38">
              <w:rPr>
                <w:rFonts w:cstheme="minorHAnsi"/>
                <w:sz w:val="20"/>
                <w:szCs w:val="20"/>
              </w:rPr>
              <w:t>5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4C7CA50" w14:textId="0DC325B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71E75217" w14:textId="66E5695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246</w:t>
            </w:r>
          </w:p>
        </w:tc>
      </w:tr>
      <w:tr w:rsidR="0097157E" w:rsidRPr="00393B38" w14:paraId="16430851" w14:textId="77777777" w:rsidTr="00C830AF">
        <w:trPr>
          <w:trHeight w:val="714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455669F1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Diarrhea, n (%)</w:t>
            </w:r>
          </w:p>
          <w:p w14:paraId="1F2B0CBB" w14:textId="77777777" w:rsidR="0097157E" w:rsidRPr="00393B38" w:rsidRDefault="0097157E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51943507" w14:textId="77777777" w:rsidR="0097157E" w:rsidRPr="00393B38" w:rsidRDefault="0097157E" w:rsidP="00C830AF">
            <w:pPr>
              <w:spacing w:line="240" w:lineRule="exact"/>
              <w:ind w:firstLine="313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4826FCB" w14:textId="263D7A30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4.</w:t>
            </w:r>
            <w:r w:rsidR="00BD18E3" w:rsidRPr="00393B38">
              <w:rPr>
                <w:rFonts w:cstheme="minorHAnsi"/>
                <w:sz w:val="20"/>
                <w:szCs w:val="20"/>
              </w:rPr>
              <w:t>3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351DE37" w14:textId="3F803DC9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3.</w:t>
            </w:r>
            <w:r w:rsidR="00BD18E3" w:rsidRPr="00393B38">
              <w:rPr>
                <w:rFonts w:cstheme="minorHAnsi"/>
                <w:sz w:val="20"/>
                <w:szCs w:val="20"/>
              </w:rPr>
              <w:t>2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022E438" w14:textId="0E86E7AF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</w:t>
            </w:r>
            <w:r w:rsidR="00BD18E3" w:rsidRPr="00393B38">
              <w:rPr>
                <w:rFonts w:cstheme="minorHAnsi"/>
                <w:sz w:val="20"/>
                <w:szCs w:val="20"/>
              </w:rPr>
              <w:t>0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ABEA580" w14:textId="12158725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9.</w:t>
            </w:r>
            <w:r w:rsidR="00150C2C" w:rsidRPr="00393B38">
              <w:rPr>
                <w:rFonts w:cstheme="minorHAnsi"/>
                <w:sz w:val="20"/>
                <w:szCs w:val="20"/>
              </w:rPr>
              <w:t>3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2F55F41" w14:textId="75829A75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5.9</w:t>
            </w:r>
            <w:r w:rsidR="00150C2C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8BD8144" w14:textId="6EE64A6F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.</w:t>
            </w:r>
            <w:r w:rsidR="00150C2C" w:rsidRPr="00393B38">
              <w:rPr>
                <w:rFonts w:cstheme="minorHAnsi"/>
                <w:sz w:val="20"/>
                <w:szCs w:val="20"/>
              </w:rPr>
              <w:t>3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3D5D2E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0D0888D1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47030AF" w14:textId="1B75637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1073853" w14:textId="33941954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2.50)</w:t>
            </w:r>
          </w:p>
          <w:p w14:paraId="5CE6B167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.33)</w:t>
            </w:r>
          </w:p>
          <w:p w14:paraId="2B427295" w14:textId="79061C6F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651CF14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B82073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7B931A4" w14:textId="365C61E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11241A2F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10D32F3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3CB6BB4" w14:textId="62685EC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91DDD17" w14:textId="67F216F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</w:t>
            </w:r>
            <w:r w:rsidR="006900FB" w:rsidRPr="00393B38">
              <w:rPr>
                <w:rFonts w:cstheme="minorHAnsi"/>
                <w:sz w:val="20"/>
                <w:szCs w:val="20"/>
              </w:rPr>
              <w:t>8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8A075B1" w14:textId="0AD51D3D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</w:t>
            </w:r>
            <w:r w:rsidR="006900FB" w:rsidRPr="00393B38">
              <w:rPr>
                <w:rFonts w:cstheme="minorHAnsi"/>
                <w:sz w:val="20"/>
                <w:szCs w:val="20"/>
              </w:rPr>
              <w:t>8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4991CFF" w14:textId="36133A9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938CFC1" w14:textId="531EA9E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8.57)</w:t>
            </w:r>
          </w:p>
          <w:p w14:paraId="52A42D9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71)</w:t>
            </w:r>
          </w:p>
          <w:p w14:paraId="4FF6B7E2" w14:textId="0E063DF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50E1F1C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94)</w:t>
            </w:r>
          </w:p>
          <w:p w14:paraId="3A03C459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8625D25" w14:textId="2E97E9A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94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CBC645F" w14:textId="3816855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</w:t>
            </w:r>
            <w:r w:rsidR="00746C96" w:rsidRPr="00393B38">
              <w:rPr>
                <w:rFonts w:cstheme="minorHAnsi"/>
                <w:sz w:val="20"/>
                <w:szCs w:val="20"/>
              </w:rPr>
              <w:t>3.89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189C13B" w14:textId="3724CB5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</w:t>
            </w:r>
            <w:r w:rsidR="00746C96" w:rsidRPr="00393B38">
              <w:rPr>
                <w:rFonts w:cstheme="minorHAnsi"/>
                <w:sz w:val="20"/>
                <w:szCs w:val="20"/>
              </w:rPr>
              <w:t>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3B4CFC1" w14:textId="7E5CC4F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746C96" w:rsidRPr="00393B38">
              <w:rPr>
                <w:rFonts w:cstheme="minorHAnsi"/>
                <w:sz w:val="20"/>
                <w:szCs w:val="20"/>
              </w:rPr>
              <w:t>56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509C4655" w14:textId="634E899E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542</w:t>
            </w:r>
          </w:p>
        </w:tc>
      </w:tr>
      <w:tr w:rsidR="0097157E" w:rsidRPr="00393B38" w14:paraId="335D0A8C" w14:textId="77777777" w:rsidTr="00C830AF">
        <w:trPr>
          <w:trHeight w:val="60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24A2D24F" w14:textId="77777777" w:rsidR="0097157E" w:rsidRPr="00393B38" w:rsidRDefault="0097157E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Nausea, n (%)</w:t>
            </w:r>
          </w:p>
          <w:p w14:paraId="156AF419" w14:textId="77777777" w:rsidR="0097157E" w:rsidRPr="00393B38" w:rsidRDefault="0097157E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43231CED" w14:textId="77777777" w:rsidR="0097157E" w:rsidRPr="00393B38" w:rsidRDefault="0097157E" w:rsidP="00C830AF">
            <w:pPr>
              <w:spacing w:line="240" w:lineRule="exact"/>
              <w:ind w:left="315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88AD2D9" w14:textId="15F324C1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</w:t>
            </w:r>
            <w:r w:rsidR="00BD18E3" w:rsidRPr="00393B38">
              <w:rPr>
                <w:rFonts w:cstheme="minorHAnsi"/>
                <w:sz w:val="20"/>
                <w:szCs w:val="20"/>
              </w:rPr>
              <w:t>0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BEE7787" w14:textId="72EB0F8E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</w:t>
            </w:r>
            <w:r w:rsidR="00BD18E3" w:rsidRPr="00393B38">
              <w:rPr>
                <w:rFonts w:cstheme="minorHAnsi"/>
                <w:sz w:val="20"/>
                <w:szCs w:val="20"/>
              </w:rPr>
              <w:t>0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3B005A0" w14:textId="2729DE78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F4E9AEA" w14:textId="5CBA3943" w:rsidR="0097157E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8 (6.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78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37C84B42" w14:textId="2D42A073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5 (4.2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0E773A0A" w14:textId="01C2EC90" w:rsidR="00BC1848" w:rsidRPr="00393B38" w:rsidRDefault="00BC184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3 (2.5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2477A7A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B327BA8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46C33957" w14:textId="7ABE8DA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F9B5798" w14:textId="2378F4D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8.3</w:t>
            </w:r>
            <w:r w:rsidR="00D62F6D" w:rsidRPr="00393B38">
              <w:rPr>
                <w:rFonts w:cstheme="minorHAnsi"/>
                <w:sz w:val="20"/>
                <w:szCs w:val="20"/>
              </w:rPr>
              <w:t>4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4A47788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  <w:p w14:paraId="3F707FA2" w14:textId="0B82A19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7C89DC4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6590EB8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4A91F8B1" w14:textId="11966A42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7F5BAC42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5)</w:t>
            </w:r>
          </w:p>
          <w:p w14:paraId="4ABF3175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5)</w:t>
            </w:r>
          </w:p>
          <w:p w14:paraId="41DCD8DA" w14:textId="34095A1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694FB1A" w14:textId="2E459A51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</w:t>
            </w:r>
            <w:r w:rsidR="006900FB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E433A04" w14:textId="1595C796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</w:t>
            </w:r>
            <w:r w:rsidR="006900FB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A4E69F4" w14:textId="2EF39A2F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7222786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32459713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15D96A2" w14:textId="740B0D98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709ADD4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95E7875" w14:textId="7777777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355E1C5" w14:textId="283FDD33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E940072" w14:textId="5234A840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="005E59FA" w:rsidRPr="00393B38">
              <w:rPr>
                <w:rFonts w:cstheme="minorHAnsi"/>
                <w:sz w:val="20"/>
                <w:szCs w:val="20"/>
              </w:rPr>
              <w:t xml:space="preserve"> (11.</w:t>
            </w:r>
            <w:r w:rsidR="00746C96" w:rsidRPr="00393B38">
              <w:rPr>
                <w:rFonts w:cstheme="minorHAnsi"/>
                <w:sz w:val="20"/>
                <w:szCs w:val="20"/>
              </w:rPr>
              <w:t>11</w:t>
            </w:r>
            <w:r w:rsidR="005E59FA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868F46E" w14:textId="7E6238C5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</w:t>
            </w:r>
            <w:r w:rsidR="00746C96" w:rsidRPr="00393B38">
              <w:rPr>
                <w:rFonts w:cstheme="minorHAnsi"/>
                <w:sz w:val="20"/>
                <w:szCs w:val="20"/>
              </w:rPr>
              <w:t>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2FDFEF8" w14:textId="5DFB9087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</w:t>
            </w:r>
            <w:r w:rsidR="00746C96" w:rsidRPr="00393B38">
              <w:rPr>
                <w:rFonts w:cstheme="minorHAnsi"/>
                <w:sz w:val="20"/>
                <w:szCs w:val="20"/>
              </w:rPr>
              <w:t>7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60C2FC7C" w14:textId="2BAD6379" w:rsidR="0097157E" w:rsidRPr="00393B38" w:rsidRDefault="0097157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632</w:t>
            </w:r>
          </w:p>
        </w:tc>
      </w:tr>
      <w:tr w:rsidR="00620418" w:rsidRPr="00393B38" w14:paraId="23565CFA" w14:textId="77777777" w:rsidTr="00C830AF">
        <w:trPr>
          <w:trHeight w:val="60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6C2745BA" w14:textId="77777777" w:rsidR="00620418" w:rsidRPr="00393B38" w:rsidRDefault="00620418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Rash, n (%)</w:t>
            </w:r>
          </w:p>
          <w:p w14:paraId="39AAE649" w14:textId="77777777" w:rsidR="00620418" w:rsidRPr="00393B38" w:rsidRDefault="00620418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7C0D761B" w14:textId="6C513FC8" w:rsidR="00620418" w:rsidRPr="00393B38" w:rsidRDefault="00620418" w:rsidP="00C830AF">
            <w:pPr>
              <w:spacing w:line="240" w:lineRule="exact"/>
              <w:ind w:left="314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E77E1A1" w14:textId="64BD0EB9" w:rsidR="00620418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15.</w:t>
            </w:r>
            <w:r w:rsidR="00BD18E3" w:rsidRPr="00393B38">
              <w:rPr>
                <w:rFonts w:cstheme="minorHAnsi"/>
                <w:sz w:val="20"/>
                <w:szCs w:val="20"/>
              </w:rPr>
              <w:t>2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58F107C" w14:textId="475EBDFA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10.</w:t>
            </w:r>
            <w:r w:rsidR="00BD18E3" w:rsidRPr="00393B38">
              <w:rPr>
                <w:rFonts w:cstheme="minorHAnsi"/>
                <w:sz w:val="20"/>
                <w:szCs w:val="20"/>
              </w:rPr>
              <w:t>8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B78F5A0" w14:textId="443C1652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4.</w:t>
            </w:r>
            <w:r w:rsidR="00BD18E3" w:rsidRPr="00393B38">
              <w:rPr>
                <w:rFonts w:cstheme="minorHAnsi"/>
                <w:sz w:val="20"/>
                <w:szCs w:val="20"/>
              </w:rPr>
              <w:t>3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714B504" w14:textId="4D9CD12A" w:rsidR="00620418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24 (20.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1021F17" w14:textId="22892569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7 (14.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5A73D2DD" w14:textId="26622064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7 (5.9</w:t>
            </w:r>
            <w:r w:rsidR="00150C2C" w:rsidRPr="00393B38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408BD84" w14:textId="12970B01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EC1A83" w:rsidRPr="00393B38">
              <w:rPr>
                <w:rFonts w:cstheme="minorHAnsi"/>
                <w:sz w:val="20"/>
                <w:szCs w:val="20"/>
              </w:rPr>
              <w:t>27.27</w:t>
            </w:r>
            <w:r w:rsidR="008039FC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E5B2D1E" w14:textId="053C03BD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</w:t>
            </w:r>
            <w:r w:rsidR="00EC1A83" w:rsidRPr="00393B38">
              <w:rPr>
                <w:rFonts w:cstheme="minorHAnsi"/>
                <w:sz w:val="20"/>
                <w:szCs w:val="20"/>
              </w:rPr>
              <w:t>9.0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86D5D06" w14:textId="2A9FB46F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</w:t>
            </w:r>
            <w:r w:rsidR="00EC1A83" w:rsidRPr="00393B38">
              <w:rPr>
                <w:rFonts w:cstheme="minorHAnsi"/>
                <w:sz w:val="20"/>
                <w:szCs w:val="20"/>
              </w:rPr>
              <w:t>8.1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1435890" w14:textId="7F96E64C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29.17)</w:t>
            </w:r>
          </w:p>
          <w:p w14:paraId="0FA93959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5.00)</w:t>
            </w:r>
          </w:p>
          <w:p w14:paraId="069688DF" w14:textId="6A09C52D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3DE3D62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4FE5954B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80D96BF" w14:textId="359D3D08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6C3B2D20" w14:textId="600789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13.04)</w:t>
            </w:r>
          </w:p>
          <w:p w14:paraId="353F20EF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8.70)</w:t>
            </w:r>
          </w:p>
          <w:p w14:paraId="1C5CFF05" w14:textId="3AB9239E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4.3</w:t>
            </w:r>
            <w:r w:rsidR="00D62F6D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A7A58E1" w14:textId="58BF125F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6900FB" w:rsidRPr="00393B38">
              <w:rPr>
                <w:rFonts w:cstheme="minorHAnsi"/>
                <w:sz w:val="20"/>
                <w:szCs w:val="20"/>
              </w:rPr>
              <w:t>28.57</w:t>
            </w:r>
            <w:r w:rsidR="008039FC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2B0B316" w14:textId="0DD1A406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2</w:t>
            </w:r>
            <w:r w:rsidR="006900FB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6B0304B" w14:textId="623CD6A2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</w:t>
            </w:r>
            <w:r w:rsidR="006900FB" w:rsidRPr="00393B38">
              <w:rPr>
                <w:rFonts w:cstheme="minorHAnsi"/>
                <w:sz w:val="20"/>
                <w:szCs w:val="20"/>
              </w:rPr>
              <w:t>5.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5D2DD60" w14:textId="4667D32E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2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34.29)</w:t>
            </w:r>
          </w:p>
          <w:p w14:paraId="758385B6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22.86)</w:t>
            </w:r>
          </w:p>
          <w:p w14:paraId="2039800B" w14:textId="51AD8F2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43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A59A4B6" w14:textId="62FB2726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2.94)</w:t>
            </w:r>
          </w:p>
          <w:p w14:paraId="2C108FEB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94)</w:t>
            </w:r>
          </w:p>
          <w:p w14:paraId="58F1F4D2" w14:textId="126DEDE2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E4BC3D5" w14:textId="265368A5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 xml:space="preserve">2 </w:t>
            </w:r>
            <w:r w:rsidR="008039FC" w:rsidRPr="00393B38">
              <w:rPr>
                <w:rFonts w:cstheme="minorHAnsi"/>
                <w:sz w:val="20"/>
                <w:szCs w:val="20"/>
              </w:rPr>
              <w:t>(5.72)</w:t>
            </w:r>
          </w:p>
          <w:p w14:paraId="5BA475DA" w14:textId="77777777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5549F96D" w14:textId="4F4A243B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11F29BF9" w14:textId="3425849E" w:rsidR="00620418" w:rsidRPr="00393B38" w:rsidRDefault="00620418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0</w:t>
            </w:r>
            <w:r w:rsidR="009E548C" w:rsidRPr="00393B38">
              <w:rPr>
                <w:rFonts w:cstheme="minorHAnsi"/>
                <w:sz w:val="20"/>
                <w:szCs w:val="20"/>
              </w:rPr>
              <w:t>5</w:t>
            </w:r>
            <w:r w:rsidRPr="00393B38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9659C5" w:rsidRPr="00393B38" w14:paraId="61EF6B02" w14:textId="77777777" w:rsidTr="00C830AF">
        <w:trPr>
          <w:trHeight w:val="688"/>
          <w:jc w:val="center"/>
        </w:trPr>
        <w:tc>
          <w:tcPr>
            <w:tcW w:w="2552" w:type="dxa"/>
            <w:tcBorders>
              <w:top w:val="dotted" w:sz="4" w:space="0" w:color="auto"/>
              <w:bottom w:val="single" w:sz="12" w:space="0" w:color="auto"/>
            </w:tcBorders>
          </w:tcPr>
          <w:p w14:paraId="136A6D1C" w14:textId="77777777" w:rsidR="009659C5" w:rsidRPr="00393B38" w:rsidRDefault="009659C5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Vomit, n (%)</w:t>
            </w:r>
          </w:p>
          <w:p w14:paraId="74E89340" w14:textId="77777777" w:rsidR="009659C5" w:rsidRPr="00393B38" w:rsidRDefault="009659C5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1965F46A" w14:textId="77777777" w:rsidR="009659C5" w:rsidRPr="00393B38" w:rsidRDefault="009659C5" w:rsidP="00C830AF">
            <w:pPr>
              <w:spacing w:line="240" w:lineRule="exact"/>
              <w:ind w:left="313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364559C4" w14:textId="231CA603" w:rsidR="009659C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4.</w:t>
            </w:r>
            <w:r w:rsidR="00BD18E3" w:rsidRPr="00393B38">
              <w:rPr>
                <w:rFonts w:cstheme="minorHAnsi"/>
                <w:sz w:val="20"/>
                <w:szCs w:val="20"/>
              </w:rPr>
              <w:t>3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21C5ED8" w14:textId="7D9E9DFD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4.</w:t>
            </w:r>
            <w:r w:rsidR="00BD18E3" w:rsidRPr="00393B38">
              <w:rPr>
                <w:rFonts w:cstheme="minorHAnsi"/>
                <w:sz w:val="20"/>
                <w:szCs w:val="20"/>
              </w:rPr>
              <w:t>3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1E64296" w14:textId="6FDE09CD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610DCEBB" w14:textId="494B0AD5" w:rsidR="009659C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3.</w:t>
            </w:r>
            <w:r w:rsidR="00150C2C" w:rsidRPr="00393B38">
              <w:rPr>
                <w:rFonts w:cstheme="minorHAnsi"/>
                <w:sz w:val="20"/>
                <w:szCs w:val="20"/>
              </w:rPr>
              <w:t>3</w:t>
            </w:r>
            <w:r w:rsidR="00D62F6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DAB3F10" w14:textId="181FC004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1.</w:t>
            </w:r>
            <w:r w:rsidR="00150C2C" w:rsidRPr="00393B38">
              <w:rPr>
                <w:rFonts w:cstheme="minorHAnsi"/>
                <w:sz w:val="20"/>
                <w:szCs w:val="20"/>
              </w:rPr>
              <w:t>6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1D8593E" w14:textId="29876931" w:rsidR="009B1955" w:rsidRPr="00393B38" w:rsidRDefault="009B195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2 (1.</w:t>
            </w:r>
            <w:r w:rsidR="00150C2C" w:rsidRPr="00393B38">
              <w:rPr>
                <w:rFonts w:cstheme="minorHAnsi"/>
                <w:sz w:val="20"/>
                <w:szCs w:val="20"/>
              </w:rPr>
              <w:t>6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7B4C6321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C83DCC1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19B39AC" w14:textId="29B8A404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499D6ECD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7B0785A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818F35F" w14:textId="0805F249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</w:tcPr>
          <w:p w14:paraId="672C88F9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28FA9F9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9B29464" w14:textId="4C78966A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dotted" w:sz="4" w:space="0" w:color="auto"/>
              <w:bottom w:val="single" w:sz="12" w:space="0" w:color="auto"/>
            </w:tcBorders>
          </w:tcPr>
          <w:p w14:paraId="492F3BFF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41D7729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73E67EA" w14:textId="69712B58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41E104AE" w14:textId="24DB7D60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6900FB" w:rsidRPr="00393B38">
              <w:rPr>
                <w:rFonts w:cstheme="minorHAnsi"/>
                <w:sz w:val="20"/>
                <w:szCs w:val="20"/>
                <w:lang w:val="en-GB"/>
              </w:rPr>
              <w:t>8.57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CF05B6B" w14:textId="28E7D5AE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6900FB" w:rsidRPr="00393B38">
              <w:rPr>
                <w:rFonts w:cstheme="minorHAnsi"/>
                <w:sz w:val="20"/>
                <w:szCs w:val="20"/>
                <w:lang w:val="en-GB"/>
              </w:rPr>
              <w:t>8.57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1EB8EDBF" w14:textId="18694A7B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5304CB03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401BDDCF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370C65C" w14:textId="28A5074F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171E529A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94)</w:t>
            </w:r>
          </w:p>
          <w:p w14:paraId="1B982141" w14:textId="77777777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94)</w:t>
            </w:r>
          </w:p>
          <w:p w14:paraId="59ECFFE8" w14:textId="021520F8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FF51F2F" w14:textId="3EBDA7B8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8039FC" w:rsidRPr="00393B38">
              <w:rPr>
                <w:rFonts w:cstheme="minorHAnsi"/>
                <w:sz w:val="20"/>
                <w:szCs w:val="20"/>
              </w:rPr>
              <w:t xml:space="preserve"> (8.</w:t>
            </w:r>
            <w:r w:rsidR="00746C96" w:rsidRPr="00393B38">
              <w:rPr>
                <w:rFonts w:cstheme="minorHAnsi"/>
                <w:sz w:val="20"/>
                <w:szCs w:val="20"/>
              </w:rPr>
              <w:t>33</w:t>
            </w:r>
            <w:r w:rsidR="008039FC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C5B0F18" w14:textId="20B7C18B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746C96" w:rsidRPr="00393B38">
              <w:rPr>
                <w:rFonts w:cstheme="minorHAnsi"/>
                <w:sz w:val="20"/>
                <w:szCs w:val="20"/>
              </w:rPr>
              <w:t>5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7EB7110" w14:textId="400F7459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</w:t>
            </w:r>
            <w:r w:rsidR="00746C96" w:rsidRPr="00393B38">
              <w:rPr>
                <w:rFonts w:cstheme="minorHAnsi"/>
                <w:sz w:val="20"/>
                <w:szCs w:val="20"/>
              </w:rPr>
              <w:t>7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12" w:space="0" w:color="auto"/>
            </w:tcBorders>
          </w:tcPr>
          <w:p w14:paraId="7422464A" w14:textId="138370F6" w:rsidR="009659C5" w:rsidRPr="00393B38" w:rsidRDefault="009659C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E548C" w:rsidRPr="00393B38">
              <w:rPr>
                <w:rFonts w:cstheme="minorHAnsi"/>
                <w:sz w:val="20"/>
                <w:szCs w:val="20"/>
              </w:rPr>
              <w:t>253</w:t>
            </w:r>
          </w:p>
        </w:tc>
      </w:tr>
    </w:tbl>
    <w:p w14:paraId="58DA59AB" w14:textId="5FE836D2" w:rsidR="003475E6" w:rsidRDefault="004143FC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E2741A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  <w:r w:rsidR="003475E6" w:rsidRPr="00393B38">
        <w:rPr>
          <w:b/>
          <w:bCs/>
        </w:rPr>
        <w:br/>
      </w:r>
    </w:p>
    <w:p w14:paraId="6A8BF572" w14:textId="1FDFF2A5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6D6C5BD6" w14:textId="710C0DE9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767E9682" w14:textId="7160E499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2D2EA6A9" w14:textId="71BC7C94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67043C24" w14:textId="28840D04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6CF4276B" w14:textId="6D993352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2952CFF2" w14:textId="690033D4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47D13FB4" w14:textId="4185C79D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4447A91A" w14:textId="0C2F26D6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07F191CC" w14:textId="5972FF79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2BBF9FEC" w14:textId="7166E7D7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13D90B69" w14:textId="089768A1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3395A5C8" w14:textId="0F05B377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68C28C7B" w14:textId="0A9449FE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75E739B0" w14:textId="429CF96B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1B1947AE" w14:textId="33DF8E77" w:rsidR="00961DA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p w14:paraId="059A6527" w14:textId="44AA9DCF" w:rsidR="00961DA8" w:rsidRPr="00393B38" w:rsidRDefault="00961DA8" w:rsidP="005B3819">
      <w:pPr>
        <w:spacing w:line="259" w:lineRule="auto"/>
        <w:rPr>
          <w:rFonts w:ascii="Calibri" w:hAnsi="Calibri" w:cstheme="minorBidi"/>
          <w:sz w:val="20"/>
          <w:szCs w:val="20"/>
        </w:rPr>
      </w:pPr>
    </w:p>
    <w:sectPr w:rsidR="00961DA8" w:rsidRPr="00393B38" w:rsidSect="003B5D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3819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8DA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25:00Z</dcterms:created>
  <dcterms:modified xsi:type="dcterms:W3CDTF">2022-12-1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